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A04C9" w14:textId="58925BDB" w:rsidR="00430E50" w:rsidRPr="00430E50" w:rsidRDefault="00430E50" w:rsidP="00430E50">
      <w:pPr>
        <w:jc w:val="center"/>
        <w:rPr>
          <w:b/>
          <w:bCs/>
        </w:rPr>
      </w:pPr>
      <w:r w:rsidRPr="00430E50">
        <w:rPr>
          <w:b/>
          <w:bCs/>
        </w:rPr>
        <w:t>CODEBOOK</w:t>
      </w:r>
    </w:p>
    <w:p w14:paraId="4152B407" w14:textId="77777777" w:rsidR="00430E50" w:rsidRDefault="00430E50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6943"/>
        <w:gridCol w:w="1561"/>
      </w:tblGrid>
      <w:tr w:rsidR="00430E50" w:rsidRPr="00430E50" w14:paraId="37917EB8" w14:textId="77777777" w:rsidTr="00430E50">
        <w:trPr>
          <w:trHeight w:val="288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511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37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996D6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Question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464B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Coding</w:t>
            </w:r>
          </w:p>
        </w:tc>
      </w:tr>
      <w:tr w:rsidR="00430E50" w:rsidRPr="00430E50" w14:paraId="15064D4D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19A8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plied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2072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 w:eastAsia="en-GB"/>
              </w:rPr>
              <w:t>Is the knowledge management system applied in your university?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963C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752BE8B1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03254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9290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 xml:space="preserve">Yes  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742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60F3FB11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AC24B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719D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No (stop survey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80FB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4991D286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ABDF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epoint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544A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 w:eastAsia="en-GB"/>
              </w:rPr>
              <w:t>When did the last time you used a knowledge management system?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8A9AA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7E978839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62A81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902B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Less than one week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C4D2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73C478C0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EE0B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5CEDF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 xml:space="preserve">One week </w:t>
            </w:r>
            <w:proofErr w:type="gramStart"/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ago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27AA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254D99D4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94F57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A488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 xml:space="preserve">One month </w:t>
            </w:r>
            <w:proofErr w:type="gramStart"/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ago</w:t>
            </w:r>
            <w:proofErr w:type="gramEnd"/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CCC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</w:t>
            </w:r>
          </w:p>
        </w:tc>
      </w:tr>
      <w:tr w:rsidR="00430E50" w:rsidRPr="00430E50" w14:paraId="2552766B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321F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292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Three months ago.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16F4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4</w:t>
            </w:r>
          </w:p>
        </w:tc>
      </w:tr>
      <w:tr w:rsidR="00430E50" w:rsidRPr="00430E50" w14:paraId="69ADE306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5B060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33FB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Six months ago (stop survey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0D9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5</w:t>
            </w:r>
          </w:p>
        </w:tc>
      </w:tr>
      <w:tr w:rsidR="00430E50" w:rsidRPr="00430E50" w14:paraId="2BF8BC78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B56B6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75C9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One year ago (stop survey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688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6</w:t>
            </w:r>
          </w:p>
        </w:tc>
      </w:tr>
      <w:tr w:rsidR="00430E50" w:rsidRPr="00430E50" w14:paraId="3F9D04AD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319DF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41E0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 w:eastAsia="en-GB"/>
              </w:rPr>
              <w:t>More than one year (survey stop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1F91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7</w:t>
            </w:r>
          </w:p>
        </w:tc>
      </w:tr>
      <w:tr w:rsidR="00430E50" w:rsidRPr="00430E50" w14:paraId="56A1CA54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324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5219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Gende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3D4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1DB2A675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CF10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446B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a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4B223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7EB0CB40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A3C1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F075F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Fema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7C5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032EBB70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588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BEE44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Age group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86C4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793D3337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6DF0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5725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4 - 3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17C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0704922E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2CF1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DCC1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1 - 3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8B37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0C0DC545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8FFA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85C8A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6 - 4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2D12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</w:t>
            </w:r>
          </w:p>
        </w:tc>
      </w:tr>
      <w:tr w:rsidR="00430E50" w:rsidRPr="00430E50" w14:paraId="2DB1272E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9939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3D92C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40 - 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7967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4</w:t>
            </w:r>
          </w:p>
        </w:tc>
      </w:tr>
      <w:tr w:rsidR="00430E50" w:rsidRPr="00430E50" w14:paraId="5DD1A151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8E37C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C25F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&gt; 4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847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5</w:t>
            </w:r>
          </w:p>
        </w:tc>
      </w:tr>
      <w:tr w:rsidR="00430E50" w:rsidRPr="00430E50" w14:paraId="02D9A90D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7817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or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F820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Majo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C170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2B7F1283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168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781AD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anagement Scienc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8B69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274A1142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5FD7D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6C58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echnical scienc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2DD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2E4DF795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D26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0FC3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Social scienc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15F9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</w:t>
            </w:r>
          </w:p>
        </w:tc>
      </w:tr>
      <w:tr w:rsidR="00430E50" w:rsidRPr="00430E50" w14:paraId="7FD7C900" w14:textId="77777777" w:rsidTr="00430E50">
        <w:trPr>
          <w:trHeight w:val="288"/>
        </w:trPr>
        <w:tc>
          <w:tcPr>
            <w:tcW w:w="4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D80A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ule</w:t>
            </w:r>
            <w:proofErr w:type="spellEnd"/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FA0FE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Education level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144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</w:tr>
      <w:tr w:rsidR="00430E50" w:rsidRPr="00430E50" w14:paraId="0C8419DF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70EF2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1CD4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Bachelo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AC5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1</w:t>
            </w:r>
          </w:p>
        </w:tc>
      </w:tr>
      <w:tr w:rsidR="00430E50" w:rsidRPr="00430E50" w14:paraId="756936D4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1285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4C75A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aster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0A14F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2</w:t>
            </w:r>
          </w:p>
        </w:tc>
      </w:tr>
      <w:tr w:rsidR="00430E50" w:rsidRPr="00430E50" w14:paraId="453A27E6" w14:textId="77777777" w:rsidTr="00430E50">
        <w:trPr>
          <w:trHeight w:val="288"/>
        </w:trPr>
        <w:tc>
          <w:tcPr>
            <w:tcW w:w="45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48C4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7AD1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Doctor/Ph.D.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882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3</w:t>
            </w:r>
          </w:p>
        </w:tc>
      </w:tr>
      <w:tr w:rsidR="00430E50" w:rsidRPr="00430E50" w14:paraId="3C02C801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7E9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5C9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Knowledge Acquisition (KNA)</w:t>
            </w:r>
          </w:p>
        </w:tc>
      </w:tr>
      <w:tr w:rsidR="00430E50" w:rsidRPr="00430E50" w14:paraId="1C350297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A774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A1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E5DB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e free flow of information and ideas across different groups is actively encouraged and supported at my institution (faculties and administrative staff).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DECC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Strongly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2.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3. Neutral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4. 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5. Total agree</w:t>
            </w:r>
          </w:p>
        </w:tc>
      </w:tr>
      <w:tr w:rsidR="00430E50" w:rsidRPr="00430E50" w14:paraId="32F44484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1237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A2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4014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has a system set up to gather data from customers, employees, vendors, and competitor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33C7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2147E911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530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A3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C334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takes our feedback seriously and files it away for consideration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37A4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7DC5DDE6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4E5C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A4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CA66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e policies at my institution strongly support staff members' pursuit of further education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935A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4CA4540B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CAA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lastRenderedPageBreak/>
              <w:t>KNA5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1327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recognizes us for our innovative thinking and high level of skill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898A1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3DDBC553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17F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A6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37A0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has a network for receiving and sending data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D27C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5E7E31B1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D8AB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  <w:tc>
          <w:tcPr>
            <w:tcW w:w="4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F7F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Knowledge Dissemination (KND)</w:t>
            </w:r>
          </w:p>
        </w:tc>
      </w:tr>
      <w:tr w:rsidR="00430E50" w:rsidRPr="00430E50" w14:paraId="1BC3CF89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53C47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1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4117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ere are many places to study and share information at my institution.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BEC43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Strongly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2.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3. Neutral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4. 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5. Total agree</w:t>
            </w:r>
          </w:p>
        </w:tc>
      </w:tr>
      <w:tr w:rsidR="00430E50" w:rsidRPr="00430E50" w14:paraId="4D9C97A9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84B9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2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91C3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e faculty and staff at my institution are familiar with the document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9B689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259E4E82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30BD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3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B143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has a process in place for protecting original research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2ABC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16DACAA4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8D6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4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300F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Publications featuring the research conducted at my institution are available to the public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F9D84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0B76F741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A874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5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50CB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often hosts forums for academic discussion in the form of symposia, seminars, conferences, and workshop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34FBD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357DB5E9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3A2C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6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A7B6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stores its data in a variety of written formats, including bulletins and manual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E987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5FB667B9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8BA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D7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6D1D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has centralized data storage areas that professors may immediately acces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D245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25AAAE4D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090F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  <w:tc>
          <w:tcPr>
            <w:tcW w:w="4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710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Knowledge Utilization (KNU)</w:t>
            </w:r>
          </w:p>
        </w:tc>
      </w:tr>
      <w:tr w:rsidR="00430E50" w:rsidRPr="00430E50" w14:paraId="16C9C5A5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7F84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U1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9FA0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In order to</w:t>
            </w:r>
            <w:proofErr w:type="gramEnd"/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 xml:space="preserve"> create useful trends and insights for the future, my institution employs data analysis.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5B190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Strongly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2.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3. Neutral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4. 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5. Total agree</w:t>
            </w:r>
          </w:p>
        </w:tc>
      </w:tr>
      <w:tr w:rsidR="00430E50" w:rsidRPr="00430E50" w14:paraId="28F4E267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006CF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U2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120F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Information is used to help my institution stay competitive and achieve vital industry standard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BA1A4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603EB892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E4A6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U3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5796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takes the security of student data very seriously, both internally and externally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E1F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1B3B6D5A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9713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U4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8C2B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ere are a variety of approaches used at my institution to broaden horizons and transfer learning to new context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2669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1B147CA2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DC0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U5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CE10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My institution has an infrastructure in place for the screening, referencing, and integrating of information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38DF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6D9DE4BE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2079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  <w:tc>
          <w:tcPr>
            <w:tcW w:w="4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C90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Academic Staff Satisfaction (ASS)</w:t>
            </w:r>
          </w:p>
        </w:tc>
      </w:tr>
      <w:tr w:rsidR="00430E50" w:rsidRPr="00430E50" w14:paraId="14E18782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D31E0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ASS1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4B18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I have a strong commitment to the knowledge management initiatives at my workplace.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0C711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Strongly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2.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3. Neutral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4. 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5. Total agree</w:t>
            </w:r>
          </w:p>
        </w:tc>
      </w:tr>
      <w:tr w:rsidR="00430E50" w:rsidRPr="00430E50" w14:paraId="253C5C8B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3FC6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ASS2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5596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anks to its dedication to knowledge management, I am glad they have a chance to further their education at this university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405A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4AB12BF1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FB8B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ASS3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BC11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I am happy with how the institution handles knowledge management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7B755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4CBE650D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A45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 </w:t>
            </w:r>
          </w:p>
        </w:tc>
        <w:tc>
          <w:tcPr>
            <w:tcW w:w="4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F3F2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b/>
                <w:bCs/>
                <w:iCs/>
                <w:color w:val="000000"/>
                <w:sz w:val="22"/>
                <w:szCs w:val="22"/>
                <w:lang w:val="en"/>
              </w:rPr>
              <w:t>Teaching Motivation (TEM)</w:t>
            </w:r>
          </w:p>
        </w:tc>
      </w:tr>
      <w:tr w:rsidR="00430E50" w:rsidRPr="00430E50" w14:paraId="0D7194BE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9145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EM1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CCF9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Knowledge gained via the institution's knowledge management procedures is essential for the education of its students.</w:t>
            </w:r>
          </w:p>
        </w:tc>
        <w:tc>
          <w:tcPr>
            <w:tcW w:w="83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3C2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 Strongly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2. Dis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3. Neutral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4. Agree</w:t>
            </w:r>
            <w:r w:rsidRPr="00430E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5. Total agree</w:t>
            </w:r>
          </w:p>
        </w:tc>
      </w:tr>
      <w:tr w:rsidR="00430E50" w:rsidRPr="00430E50" w14:paraId="1E5790FF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4034E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EM2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AFB5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hanks to the resources provided by the institution, I have become an expert in my field and can pass that knowledge on to my student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B3EE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5EB8F39A" w14:textId="77777777" w:rsidTr="00430E50">
        <w:trPr>
          <w:trHeight w:val="288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50D1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EM3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3505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I hope that the issue will pique the curiosity of other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5EB84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30E50" w:rsidRPr="00430E50" w14:paraId="5CFE705B" w14:textId="77777777" w:rsidTr="00430E50">
        <w:trPr>
          <w:trHeight w:val="552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6542D" w14:textId="77777777" w:rsidR="00430E50" w:rsidRPr="00430E50" w:rsidRDefault="00430E50" w:rsidP="00430E5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TEM4</w:t>
            </w:r>
          </w:p>
        </w:tc>
        <w:tc>
          <w:tcPr>
            <w:tcW w:w="37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3E82" w14:textId="77777777" w:rsidR="00430E50" w:rsidRPr="00430E50" w:rsidRDefault="00430E50" w:rsidP="00430E50">
            <w:pPr>
              <w:spacing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E50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val="en"/>
              </w:rPr>
              <w:t>From my perspective, my teaching significantly impacts my students' eventual academic success.</w:t>
            </w:r>
          </w:p>
        </w:tc>
        <w:tc>
          <w:tcPr>
            <w:tcW w:w="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2B3F5" w14:textId="77777777" w:rsidR="00430E50" w:rsidRPr="00430E50" w:rsidRDefault="00430E50" w:rsidP="00430E50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34DE8A25" w14:textId="3899DF53" w:rsidR="00592A96" w:rsidRPr="00430E50" w:rsidRDefault="00592A96" w:rsidP="00430E50"/>
    <w:sectPr w:rsidR="00592A96" w:rsidRPr="00430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57739"/>
    <w:multiLevelType w:val="multilevel"/>
    <w:tmpl w:val="BCF452FE"/>
    <w:lvl w:ilvl="0">
      <w:start w:val="1"/>
      <w:numFmt w:val="decimal"/>
      <w:pStyle w:val="1"/>
      <w:lvlText w:val="CHƯƠNG %1."/>
      <w:lvlJc w:val="left"/>
      <w:pPr>
        <w:ind w:left="360" w:hanging="360"/>
      </w:pPr>
      <w:rPr>
        <w:rFonts w:ascii="Times New Roman" w:hAnsi="Times New Roman" w:hint="default"/>
        <w:sz w:val="26"/>
      </w:rPr>
    </w:lvl>
    <w:lvl w:ilvl="1">
      <w:start w:val="1"/>
      <w:numFmt w:val="decimal"/>
      <w:pStyle w:val="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9615803">
    <w:abstractNumId w:val="0"/>
  </w:num>
  <w:num w:numId="2" w16cid:durableId="177735717">
    <w:abstractNumId w:val="0"/>
  </w:num>
  <w:num w:numId="3" w16cid:durableId="840658926">
    <w:abstractNumId w:val="0"/>
  </w:num>
  <w:num w:numId="4" w16cid:durableId="1006129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szSyMDAzNDQzMjFQ0lEKTi0uzszPAykwrAUAddHlziwAAAA="/>
  </w:docVars>
  <w:rsids>
    <w:rsidRoot w:val="00430E50"/>
    <w:rsid w:val="00430E50"/>
    <w:rsid w:val="00592A96"/>
    <w:rsid w:val="00E7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CD899"/>
  <w15:chartTrackingRefBased/>
  <w15:docId w15:val="{34A6E576-68D3-4844-A687-8888A761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6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#1"/>
    <w:basedOn w:val="ListParagraph"/>
    <w:qFormat/>
    <w:rsid w:val="00E70151"/>
    <w:pPr>
      <w:numPr>
        <w:numId w:val="4"/>
      </w:numPr>
      <w:tabs>
        <w:tab w:val="left" w:pos="1560"/>
      </w:tabs>
      <w:jc w:val="center"/>
    </w:pPr>
    <w:rPr>
      <w:b/>
      <w:szCs w:val="26"/>
    </w:rPr>
  </w:style>
  <w:style w:type="paragraph" w:styleId="ListParagraph">
    <w:name w:val="List Paragraph"/>
    <w:basedOn w:val="Normal"/>
    <w:uiPriority w:val="34"/>
    <w:qFormat/>
    <w:rsid w:val="00E70151"/>
    <w:pPr>
      <w:ind w:left="720"/>
      <w:contextualSpacing/>
    </w:pPr>
  </w:style>
  <w:style w:type="paragraph" w:customStyle="1" w:styleId="2">
    <w:name w:val="#2"/>
    <w:basedOn w:val="ListParagraph"/>
    <w:qFormat/>
    <w:rsid w:val="00E70151"/>
    <w:pPr>
      <w:numPr>
        <w:ilvl w:val="1"/>
        <w:numId w:val="4"/>
      </w:numPr>
    </w:pPr>
    <w:rPr>
      <w:b/>
      <w:szCs w:val="26"/>
    </w:rPr>
  </w:style>
  <w:style w:type="paragraph" w:customStyle="1" w:styleId="3">
    <w:name w:val="#3"/>
    <w:basedOn w:val="ListParagraph"/>
    <w:qFormat/>
    <w:rsid w:val="00E70151"/>
    <w:pPr>
      <w:numPr>
        <w:ilvl w:val="2"/>
        <w:numId w:val="4"/>
      </w:numPr>
      <w:tabs>
        <w:tab w:val="left" w:pos="1276"/>
      </w:tabs>
    </w:pPr>
    <w:rPr>
      <w:b/>
      <w:i/>
      <w:szCs w:val="26"/>
    </w:rPr>
  </w:style>
  <w:style w:type="paragraph" w:customStyle="1" w:styleId="4">
    <w:name w:val="#4"/>
    <w:basedOn w:val="ListParagraph"/>
    <w:qFormat/>
    <w:rsid w:val="00E70151"/>
    <w:pPr>
      <w:numPr>
        <w:ilvl w:val="3"/>
        <w:numId w:val="4"/>
      </w:numPr>
    </w:pPr>
    <w:rPr>
      <w:i/>
      <w:szCs w:val="26"/>
    </w:rPr>
  </w:style>
  <w:style w:type="paragraph" w:customStyle="1" w:styleId="Bang">
    <w:name w:val="Bang"/>
    <w:basedOn w:val="Normal"/>
    <w:qFormat/>
    <w:rsid w:val="00E70151"/>
    <w:pPr>
      <w:spacing w:after="160" w:line="259" w:lineRule="auto"/>
      <w:jc w:val="center"/>
    </w:pPr>
    <w:rPr>
      <w:i/>
      <w:szCs w:val="26"/>
    </w:rPr>
  </w:style>
  <w:style w:type="paragraph" w:customStyle="1" w:styleId="Hinh">
    <w:name w:val="Hinh"/>
    <w:basedOn w:val="Normal"/>
    <w:qFormat/>
    <w:rsid w:val="00E70151"/>
    <w:pPr>
      <w:spacing w:after="160"/>
      <w:jc w:val="center"/>
    </w:pPr>
    <w:rPr>
      <w:rFonts w:eastAsia="Calibri"/>
      <w:i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4</Words>
  <Characters>3137</Characters>
  <Application>Microsoft Office Word</Application>
  <DocSecurity>0</DocSecurity>
  <Lines>61</Lines>
  <Paragraphs>40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a Bui Thanh</dc:creator>
  <cp:keywords/>
  <dc:description/>
  <cp:lastModifiedBy>Khoa Bui Thanh</cp:lastModifiedBy>
  <cp:revision>1</cp:revision>
  <dcterms:created xsi:type="dcterms:W3CDTF">2023-07-01T07:14:00Z</dcterms:created>
  <dcterms:modified xsi:type="dcterms:W3CDTF">2023-07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f3d48-3733-4b19-ab61-5c87f1b5e55f</vt:lpwstr>
  </property>
</Properties>
</file>